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1F382" w14:textId="5B872C41" w:rsidR="00DB7B84" w:rsidRDefault="002E1678">
      <w:pPr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>
        <w:rPr>
          <w:rFonts w:ascii="Aptos" w:eastAsia="Aptos" w:hAnsi="Aptos" w:cs="Times New Roman"/>
          <w:b/>
          <w:bCs/>
          <w:kern w:val="2"/>
          <w:sz w:val="24"/>
          <w:szCs w:val="24"/>
          <w14:ligatures w14:val="standardContextual"/>
        </w:rPr>
        <w:t>Supplementary File</w:t>
      </w:r>
      <w:r w:rsidRPr="002E1678">
        <w:rPr>
          <w:rFonts w:ascii="Aptos" w:eastAsia="Aptos" w:hAnsi="Aptos" w:cs="Times New Roman"/>
          <w:b/>
          <w:bCs/>
          <w:kern w:val="2"/>
          <w:sz w:val="24"/>
          <w:szCs w:val="24"/>
          <w14:ligatures w14:val="standardContextual"/>
        </w:rPr>
        <w:t xml:space="preserve"> 1: </w:t>
      </w:r>
      <w:r w:rsidRPr="002E1678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Number of reference call annotations of each call type of three species of galago used to train a YOLOv5 galago detecting model for a passive acoustic survey of 38 cocoa farms in the Ashanti Region, Ghana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99"/>
        <w:gridCol w:w="2236"/>
        <w:gridCol w:w="2247"/>
        <w:gridCol w:w="2161"/>
      </w:tblGrid>
      <w:tr w:rsidR="002E1678" w:rsidRPr="002E1678" w14:paraId="09C4A9BE" w14:textId="77777777" w:rsidTr="00A93600">
        <w:trPr>
          <w:trHeight w:val="28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D609489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Call Typ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F4707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Species</w:t>
            </w:r>
          </w:p>
        </w:tc>
      </w:tr>
      <w:tr w:rsidR="002E1678" w:rsidRPr="002E1678" w14:paraId="74957C45" w14:textId="77777777" w:rsidTr="00A9360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B09B77" w14:textId="77777777" w:rsidR="002E1678" w:rsidRPr="002E1678" w:rsidRDefault="002E1678" w:rsidP="00A9360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A48FBFA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Galago senegal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CF74DD5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E167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Galagoides</w:t>
            </w:r>
            <w:proofErr w:type="spellEnd"/>
            <w:r w:rsidRPr="002E167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167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demidof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71BE12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E167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Galagoides</w:t>
            </w:r>
            <w:proofErr w:type="spellEnd"/>
            <w:r w:rsidRPr="002E167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 thomasi</w:t>
            </w:r>
          </w:p>
        </w:tc>
      </w:tr>
      <w:tr w:rsidR="002E1678" w:rsidRPr="002E1678" w14:paraId="57B6EB9B" w14:textId="77777777" w:rsidTr="00A9360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CD6B10" w14:textId="77777777" w:rsidR="002E1678" w:rsidRPr="002E1678" w:rsidRDefault="002E1678" w:rsidP="00A9360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Adv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91125D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7A538C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412ED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2E1678" w:rsidRPr="002E1678" w14:paraId="54B7BC9B" w14:textId="77777777" w:rsidTr="00A9360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798D86" w14:textId="77777777" w:rsidR="002E1678" w:rsidRPr="002E1678" w:rsidRDefault="002E1678" w:rsidP="00A9360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Al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371CF5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5E9D38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272B8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2E1678" w:rsidRPr="002E1678" w14:paraId="3C254593" w14:textId="77777777" w:rsidTr="00A9360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CB7641" w14:textId="77777777" w:rsidR="002E1678" w:rsidRPr="002E1678" w:rsidRDefault="002E1678" w:rsidP="00A9360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Bu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845D53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FD1E75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63828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2E1678" w:rsidRPr="002E1678" w14:paraId="63ED777A" w14:textId="77777777" w:rsidTr="00A9360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EAF995" w14:textId="77777777" w:rsidR="002E1678" w:rsidRPr="002E1678" w:rsidRDefault="002E1678" w:rsidP="00A9360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Ch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75B985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5B0ED8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51AAF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2E1678" w:rsidRPr="002E1678" w14:paraId="4BF9B38A" w14:textId="77777777" w:rsidTr="00A9360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0D5D3C" w14:textId="77777777" w:rsidR="002E1678" w:rsidRPr="002E1678" w:rsidRDefault="002E1678" w:rsidP="00A9360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Crescen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BE9F70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F760F4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F659B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85</w:t>
            </w:r>
          </w:p>
        </w:tc>
      </w:tr>
      <w:tr w:rsidR="002E1678" w:rsidRPr="002E1678" w14:paraId="5056D60A" w14:textId="77777777" w:rsidTr="00A9360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6992DE" w14:textId="77777777" w:rsidR="002E1678" w:rsidRPr="002E1678" w:rsidRDefault="002E1678" w:rsidP="00A9360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Gr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343167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5825B1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AD915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2E1678" w:rsidRPr="002E1678" w14:paraId="53BD2501" w14:textId="77777777" w:rsidTr="00A9360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5E2E8D" w14:textId="77777777" w:rsidR="002E1678" w:rsidRPr="002E1678" w:rsidRDefault="002E1678" w:rsidP="00A9360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Ho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2CA6CB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07B634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5B77E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2E1678" w:rsidRPr="002E1678" w14:paraId="5D796556" w14:textId="77777777" w:rsidTr="00A9360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41751A" w14:textId="77777777" w:rsidR="002E1678" w:rsidRPr="002E1678" w:rsidRDefault="002E1678" w:rsidP="00A9360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Shri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3622D6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E35505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15C28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</w:tr>
      <w:tr w:rsidR="002E1678" w:rsidRPr="002E1678" w14:paraId="7C2B03C9" w14:textId="77777777" w:rsidTr="00A9360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318948" w14:textId="77777777" w:rsidR="002E1678" w:rsidRPr="002E1678" w:rsidRDefault="002E1678" w:rsidP="00A9360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Tj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6C5E5B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6CA2AC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9839D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2E1678" w:rsidRPr="002E1678" w14:paraId="343BCDB5" w14:textId="77777777" w:rsidTr="00A9360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3D297D" w14:textId="77777777" w:rsidR="002E1678" w:rsidRPr="002E1678" w:rsidRDefault="002E1678" w:rsidP="00A9360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Tr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6D5070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B3C316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FFA22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</w:tr>
      <w:tr w:rsidR="002E1678" w:rsidRPr="002E1678" w14:paraId="51CDDA7D" w14:textId="77777777" w:rsidTr="00A9360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4F6D0C" w14:textId="77777777" w:rsidR="002E1678" w:rsidRPr="002E1678" w:rsidRDefault="002E1678" w:rsidP="00A9360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Whis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174C77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DD224F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A0991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2E1678" w:rsidRPr="002E1678" w14:paraId="4D94B574" w14:textId="77777777" w:rsidTr="00A9360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43CCF1" w14:textId="77777777" w:rsidR="002E1678" w:rsidRPr="002E1678" w:rsidRDefault="002E1678" w:rsidP="00A9360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Y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1A2A19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CDADD0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1EF42" w14:textId="77777777" w:rsidR="002E1678" w:rsidRPr="002E1678" w:rsidRDefault="002E1678" w:rsidP="00A936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2E167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169</w:t>
            </w:r>
          </w:p>
        </w:tc>
      </w:tr>
    </w:tbl>
    <w:p w14:paraId="4A99AC75" w14:textId="77777777" w:rsidR="002E1678" w:rsidRDefault="002E1678">
      <w:pPr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</w:p>
    <w:p w14:paraId="783E6F72" w14:textId="77777777" w:rsidR="002E1678" w:rsidRPr="002E1678" w:rsidRDefault="002E1678">
      <w:pPr>
        <w:rPr>
          <w:sz w:val="28"/>
          <w:szCs w:val="28"/>
        </w:rPr>
      </w:pPr>
    </w:p>
    <w:sectPr w:rsidR="002E1678" w:rsidRPr="002E16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678"/>
    <w:rsid w:val="00172991"/>
    <w:rsid w:val="002E1678"/>
    <w:rsid w:val="004211A1"/>
    <w:rsid w:val="005427F7"/>
    <w:rsid w:val="00AE6873"/>
    <w:rsid w:val="00B90645"/>
    <w:rsid w:val="00DB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900A1"/>
  <w15:chartTrackingRefBased/>
  <w15:docId w15:val="{308471D7-34CB-4D75-B170-58BBFF30D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16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16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67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6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167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16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16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16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16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6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16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16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167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167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16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16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16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16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16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16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6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16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16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16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16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16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16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16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167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Hending</dc:creator>
  <cp:keywords/>
  <dc:description/>
  <cp:lastModifiedBy>Dan Hending</cp:lastModifiedBy>
  <cp:revision>1</cp:revision>
  <dcterms:created xsi:type="dcterms:W3CDTF">2026-06-04T12:49:00Z</dcterms:created>
  <dcterms:modified xsi:type="dcterms:W3CDTF">2026-06-04T12:51:00Z</dcterms:modified>
</cp:coreProperties>
</file>